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808E0" w14:textId="77777777" w:rsidR="00A61403" w:rsidRPr="006319C2" w:rsidRDefault="00A61403" w:rsidP="00A6140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6319C2">
        <w:rPr>
          <w:rFonts w:ascii="Times New Roman" w:hAnsi="Times New Roman" w:cs="Times New Roman"/>
          <w:b/>
          <w:lang w:val="en-GB"/>
        </w:rPr>
        <w:t>Frequency per country</w:t>
      </w:r>
    </w:p>
    <w:p w14:paraId="46E93398" w14:textId="07BD9220" w:rsidR="00A61403" w:rsidRPr="006319C2" w:rsidRDefault="00A61403" w:rsidP="00A61403">
      <w:pPr>
        <w:pStyle w:val="ListParagraph"/>
        <w:spacing w:line="480" w:lineRule="auto"/>
        <w:ind w:left="644"/>
        <w:jc w:val="both"/>
        <w:rPr>
          <w:rFonts w:ascii="Times New Roman" w:hAnsi="Times New Roman" w:cs="Times New Roman"/>
          <w:b/>
          <w:i/>
          <w:lang w:val="en-GB"/>
        </w:rPr>
      </w:pPr>
      <w:r w:rsidRPr="006319C2">
        <w:rPr>
          <w:rFonts w:ascii="Times New Roman" w:hAnsi="Times New Roman" w:cs="Times New Roman"/>
          <w:b/>
          <w:i/>
          <w:lang w:val="en-GB"/>
        </w:rPr>
        <w:t xml:space="preserve">Frequency of residency in the countries ordered from highest to </w:t>
      </w:r>
      <w:r w:rsidR="006319C2" w:rsidRPr="006319C2">
        <w:rPr>
          <w:rFonts w:ascii="Times New Roman" w:hAnsi="Times New Roman" w:cs="Times New Roman"/>
          <w:b/>
          <w:i/>
          <w:lang w:val="en-GB"/>
        </w:rPr>
        <w:t>lowest.</w:t>
      </w:r>
    </w:p>
    <w:tbl>
      <w:tblPr>
        <w:tblW w:w="77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3"/>
        <w:gridCol w:w="1592"/>
        <w:gridCol w:w="1834"/>
        <w:gridCol w:w="1350"/>
      </w:tblGrid>
      <w:tr w:rsidR="00614B15" w:rsidRPr="006319C2" w14:paraId="77E15A57" w14:textId="77777777" w:rsidTr="00614B15">
        <w:trPr>
          <w:trHeight w:val="298"/>
        </w:trPr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28FC4F" w14:textId="77777777" w:rsidR="00614B15" w:rsidRPr="006319C2" w:rsidRDefault="00614B15" w:rsidP="00614B15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6319C2">
              <w:rPr>
                <w:b/>
                <w:bCs/>
                <w:color w:val="000000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64320E" w14:textId="77777777" w:rsidR="00614B15" w:rsidRPr="006319C2" w:rsidRDefault="00614B15" w:rsidP="00614B15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6319C2">
              <w:rPr>
                <w:b/>
                <w:bCs/>
                <w:color w:val="000000"/>
                <w:sz w:val="18"/>
                <w:szCs w:val="18"/>
                <w:lang w:val="en-GB"/>
              </w:rPr>
              <w:t>Down</w:t>
            </w:r>
            <w:r w:rsidRPr="006319C2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6319C2">
              <w:rPr>
                <w:b/>
                <w:bCs/>
                <w:color w:val="000000"/>
                <w:sz w:val="18"/>
                <w:szCs w:val="18"/>
                <w:lang w:val="en-GB"/>
              </w:rPr>
              <w:t>Syndrom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E0F4EB" w14:textId="77777777" w:rsidR="00614B15" w:rsidRPr="006319C2" w:rsidRDefault="00614B15" w:rsidP="00614B15">
            <w:pPr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6319C2">
              <w:rPr>
                <w:b/>
                <w:bCs/>
                <w:color w:val="000000"/>
                <w:sz w:val="18"/>
                <w:szCs w:val="18"/>
                <w:lang w:val="en-GB"/>
              </w:rPr>
              <w:t>Williams Syndro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2086D5" w14:textId="77777777" w:rsidR="00614B15" w:rsidRPr="006319C2" w:rsidRDefault="00614B15" w:rsidP="00614B15">
            <w:pPr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6319C2">
              <w:rPr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 w:rsidR="00614B15" w:rsidRPr="006319C2" w14:paraId="13C05B0F" w14:textId="77777777" w:rsidTr="00614B15">
        <w:trPr>
          <w:trHeight w:val="298"/>
        </w:trPr>
        <w:tc>
          <w:tcPr>
            <w:tcW w:w="2953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53A7F4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Saudi Arabia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5F084A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63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CDF81E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B46CD7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66</w:t>
            </w:r>
          </w:p>
        </w:tc>
      </w:tr>
      <w:tr w:rsidR="00614B15" w:rsidRPr="006319C2" w14:paraId="4A0592AC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7217F4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0DCCC0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74A4CF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E388D8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44</w:t>
            </w:r>
          </w:p>
        </w:tc>
      </w:tr>
      <w:tr w:rsidR="00614B15" w:rsidRPr="006319C2" w14:paraId="1249D12C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D89FE8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7B75CD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63103E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72DB0A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98</w:t>
            </w:r>
          </w:p>
        </w:tc>
      </w:tr>
      <w:tr w:rsidR="00614B15" w:rsidRPr="006319C2" w14:paraId="5983C11F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EA43DA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United States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39C4E2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42DEE7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6E24B9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89</w:t>
            </w:r>
          </w:p>
        </w:tc>
      </w:tr>
      <w:tr w:rsidR="00614B15" w:rsidRPr="006319C2" w14:paraId="6C155E8E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949C07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328340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E1E566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2A47E8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77</w:t>
            </w:r>
          </w:p>
        </w:tc>
      </w:tr>
      <w:tr w:rsidR="00614B15" w:rsidRPr="006319C2" w14:paraId="1B6C812D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D94E2C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98A6B4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40347C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2A64DE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30</w:t>
            </w:r>
          </w:p>
        </w:tc>
      </w:tr>
      <w:tr w:rsidR="00614B15" w:rsidRPr="006319C2" w14:paraId="6116F863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A45DBC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ACCC97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3187C8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32F611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5</w:t>
            </w:r>
          </w:p>
        </w:tc>
      </w:tr>
      <w:tr w:rsidR="00614B15" w:rsidRPr="006319C2" w14:paraId="7294BB0C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43E4E0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B04954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FA0132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0CA14D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</w:tr>
      <w:tr w:rsidR="00614B15" w:rsidRPr="006319C2" w14:paraId="60EDBD33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D89E6A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422771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EFF935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385A51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2</w:t>
            </w:r>
          </w:p>
        </w:tc>
      </w:tr>
      <w:tr w:rsidR="00614B15" w:rsidRPr="006319C2" w14:paraId="24A1C3A2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803D53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BD4CEE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3D0DA4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413BD9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</w:tr>
      <w:tr w:rsidR="00614B15" w:rsidRPr="006319C2" w14:paraId="19D911AB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DAE27C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2F9793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D6A4DD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7F908B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</w:tr>
      <w:tr w:rsidR="00614B15" w:rsidRPr="006319C2" w14:paraId="518A007C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87998C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Russia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1A7430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E83798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A99A1C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</w:tr>
      <w:tr w:rsidR="00614B15" w:rsidRPr="006319C2" w14:paraId="6EDEF1B1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41667F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Slovakia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05DAA0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A0E05A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CBA754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</w:tr>
      <w:tr w:rsidR="00614B15" w:rsidRPr="006319C2" w14:paraId="439ED6B7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EB0BA2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Czech Republic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2A3B44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306B74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97337C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</w:tr>
      <w:tr w:rsidR="00614B15" w:rsidRPr="006319C2" w14:paraId="49D461F9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A00CF0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1D2C0D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2FD8E5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A0B1DD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614B15" w:rsidRPr="006319C2" w14:paraId="73BAE663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BF5C81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4CB2E8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783372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5A42A0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614B15" w:rsidRPr="006319C2" w14:paraId="219661C0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256451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86571D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C8A54B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79D2BD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614B15" w:rsidRPr="006319C2" w14:paraId="0B8069BF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30B8FE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359FFB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474F1D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B2F57C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614B15" w:rsidRPr="006319C2" w14:paraId="53F6CFD4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6573BE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New Zealand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161212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C01268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8EFFC4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614B15" w:rsidRPr="006319C2" w14:paraId="23DB2571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8FD8C0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7B0455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620EC4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DD3F88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14B15" w:rsidRPr="006319C2" w14:paraId="2D985059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381C25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Luxembourg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9C84D7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A11E4C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141C8E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614B15" w:rsidRPr="006319C2" w14:paraId="40E1E044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4F3B3A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9FF231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1B1EA4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732F14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614B15" w:rsidRPr="006319C2" w14:paraId="7E2412DB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656DEA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Iran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368259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337016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600172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614B15" w:rsidRPr="006319C2" w14:paraId="79643DC6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F44E5A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6E9F0C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D86CB9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CFB51F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614B15" w:rsidRPr="006319C2" w14:paraId="48D49B2E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A2DB21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BD40C1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69F5B2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036F61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14B15" w:rsidRPr="006319C2" w14:paraId="4E2F621C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51FD5E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71C7D5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0BF132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30FB8F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14B15" w:rsidRPr="006319C2" w14:paraId="139523D6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D398C1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97C9A6" w14:textId="5024A543" w:rsidR="00614B15" w:rsidRPr="006319C2" w:rsidRDefault="006319C2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1FE595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B75DC6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14B15" w:rsidRPr="006319C2" w14:paraId="2670CBFF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8C9757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96D333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312944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08D219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14B15" w:rsidRPr="006319C2" w14:paraId="78B51FEE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4EB0FB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E861A0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F62C29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09169B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14B15" w:rsidRPr="006319C2" w14:paraId="2592E88B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96F5C1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5ED689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59356A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62EFB6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14B15" w:rsidRPr="006319C2" w14:paraId="18D2854B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EFE4A8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23B170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5AD633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D84B6E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14B15" w:rsidRPr="006319C2" w14:paraId="233C2929" w14:textId="77777777" w:rsidTr="00614B15">
        <w:trPr>
          <w:trHeight w:val="298"/>
        </w:trPr>
        <w:tc>
          <w:tcPr>
            <w:tcW w:w="295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5048EA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Swaziland</w:t>
            </w:r>
          </w:p>
        </w:tc>
        <w:tc>
          <w:tcPr>
            <w:tcW w:w="15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0A1B77" w14:textId="77777777" w:rsidR="00614B15" w:rsidRPr="006319C2" w:rsidRDefault="00614B15" w:rsidP="006319C2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CC71A1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301FAD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14B15" w:rsidRPr="006319C2" w14:paraId="2714C905" w14:textId="77777777" w:rsidTr="00614B15">
        <w:trPr>
          <w:trHeight w:val="298"/>
        </w:trPr>
        <w:tc>
          <w:tcPr>
            <w:tcW w:w="2953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03C05E" w14:textId="77777777" w:rsidR="00614B15" w:rsidRPr="006319C2" w:rsidRDefault="00614B15" w:rsidP="00544854">
            <w:pPr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Tanzania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F7B202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74EB18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6BAE90" w14:textId="77777777" w:rsidR="00614B15" w:rsidRPr="006319C2" w:rsidRDefault="00614B15" w:rsidP="00544854">
            <w:pPr>
              <w:jc w:val="right"/>
              <w:rPr>
                <w:sz w:val="18"/>
                <w:szCs w:val="18"/>
                <w:lang w:val="en-GB"/>
              </w:rPr>
            </w:pPr>
            <w:r w:rsidRPr="006319C2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</w:tbl>
    <w:p w14:paraId="41313ABC" w14:textId="77777777" w:rsidR="00A61403" w:rsidRPr="006319C2" w:rsidRDefault="00A61403" w:rsidP="00A61403">
      <w:pPr>
        <w:spacing w:line="480" w:lineRule="auto"/>
        <w:jc w:val="both"/>
        <w:rPr>
          <w:i/>
          <w:lang w:val="en-GB"/>
        </w:rPr>
      </w:pPr>
      <w:r w:rsidRPr="006319C2">
        <w:rPr>
          <w:i/>
          <w:lang w:val="en-GB"/>
        </w:rPr>
        <w:t xml:space="preserve">Note. N = </w:t>
      </w:r>
      <w:r w:rsidRPr="006319C2">
        <w:rPr>
          <w:lang w:val="en-GB"/>
        </w:rPr>
        <w:t>804</w:t>
      </w:r>
      <w:r w:rsidRPr="006319C2">
        <w:rPr>
          <w:i/>
          <w:lang w:val="en-GB"/>
        </w:rPr>
        <w:t>.</w:t>
      </w:r>
    </w:p>
    <w:p w14:paraId="54DCFF86" w14:textId="77777777" w:rsidR="006E1A24" w:rsidRPr="006319C2" w:rsidRDefault="006E1A24">
      <w:pPr>
        <w:rPr>
          <w:lang w:val="en-GB"/>
        </w:rPr>
      </w:pPr>
    </w:p>
    <w:sectPr w:rsidR="006E1A24" w:rsidRPr="006319C2" w:rsidSect="009A1B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7269E"/>
    <w:multiLevelType w:val="hybridMultilevel"/>
    <w:tmpl w:val="793208EE"/>
    <w:lvl w:ilvl="0" w:tplc="27C056C6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413556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403"/>
    <w:rsid w:val="00112980"/>
    <w:rsid w:val="00614B15"/>
    <w:rsid w:val="006319C2"/>
    <w:rsid w:val="006E1A24"/>
    <w:rsid w:val="007D2F33"/>
    <w:rsid w:val="009A1B72"/>
    <w:rsid w:val="00A61403"/>
    <w:rsid w:val="00C6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FE863"/>
  <w15:chartTrackingRefBased/>
  <w15:docId w15:val="{04000B01-5E94-4D4D-B702-65E2768B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403"/>
    <w:rPr>
      <w:rFonts w:ascii="Times New Roman" w:eastAsia="Times New Roman" w:hAnsi="Times New Roman" w:cs="Times New Roman"/>
      <w:lang w:val="fr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140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A61403"/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10</Characters>
  <Application>Microsoft Office Word</Application>
  <DocSecurity>0</DocSecurity>
  <Lines>5</Lines>
  <Paragraphs>1</Paragraphs>
  <ScaleCrop>false</ScaleCrop>
  <Company>UCL Institute of Education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eropoulos, Vassilis</dc:creator>
  <cp:keywords/>
  <dc:description/>
  <cp:lastModifiedBy>Sideropoulos, Vassilis</cp:lastModifiedBy>
  <cp:revision>3</cp:revision>
  <dcterms:created xsi:type="dcterms:W3CDTF">2022-09-14T10:15:00Z</dcterms:created>
  <dcterms:modified xsi:type="dcterms:W3CDTF">2023-05-19T08:25:00Z</dcterms:modified>
</cp:coreProperties>
</file>